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2BC" w:rsidRPr="00C75E8B" w:rsidRDefault="001F7A3D" w:rsidP="009F51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upplementary </w:t>
      </w:r>
      <w:r w:rsidR="00CD07FA" w:rsidRPr="00C75E8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</w:t>
      </w:r>
      <w:r w:rsidR="000272D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ble 1</w:t>
      </w:r>
      <w:bookmarkStart w:id="0" w:name="_GoBack"/>
      <w:bookmarkEnd w:id="0"/>
      <w:r w:rsidR="001D02BC" w:rsidRPr="00C75E8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B758C9" w:rsidRPr="00C75E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emical c</w:t>
      </w:r>
      <w:r w:rsidR="00C75E8B" w:rsidRPr="00C75E8B">
        <w:rPr>
          <w:rFonts w:ascii="Times New Roman" w:hAnsi="Times New Roman" w:cs="Times New Roman"/>
          <w:sz w:val="24"/>
          <w:szCs w:val="24"/>
        </w:rPr>
        <w:t xml:space="preserve">omposition of the </w:t>
      </w:r>
      <w:r w:rsidR="00973AE6">
        <w:rPr>
          <w:rFonts w:ascii="Times New Roman" w:hAnsi="Times New Roman" w:cs="Times New Roman"/>
          <w:sz w:val="24"/>
          <w:szCs w:val="24"/>
        </w:rPr>
        <w:t xml:space="preserve">organic </w:t>
      </w:r>
      <w:r w:rsidR="009F5144">
        <w:rPr>
          <w:rFonts w:ascii="Times New Roman" w:hAnsi="Times New Roman" w:cs="Times New Roman"/>
          <w:sz w:val="24"/>
          <w:szCs w:val="24"/>
        </w:rPr>
        <w:t xml:space="preserve">(OF) </w:t>
      </w:r>
      <w:r w:rsidR="00973AE6">
        <w:rPr>
          <w:rFonts w:ascii="Times New Roman" w:hAnsi="Times New Roman" w:cs="Times New Roman"/>
          <w:sz w:val="24"/>
          <w:szCs w:val="24"/>
        </w:rPr>
        <w:t xml:space="preserve">and </w:t>
      </w:r>
      <w:r w:rsidR="009F5144">
        <w:rPr>
          <w:rFonts w:ascii="Times New Roman" w:hAnsi="Times New Roman" w:cs="Times New Roman"/>
          <w:sz w:val="24"/>
          <w:szCs w:val="24"/>
        </w:rPr>
        <w:t>in</w:t>
      </w:r>
      <w:r w:rsidR="00973AE6">
        <w:rPr>
          <w:rFonts w:ascii="Times New Roman" w:hAnsi="Times New Roman" w:cs="Times New Roman"/>
          <w:sz w:val="24"/>
          <w:szCs w:val="24"/>
        </w:rPr>
        <w:t xml:space="preserve">organic </w:t>
      </w:r>
      <w:r w:rsidR="00C75E8B" w:rsidRPr="00C75E8B">
        <w:rPr>
          <w:rFonts w:ascii="Times New Roman" w:hAnsi="Times New Roman" w:cs="Times New Roman"/>
          <w:sz w:val="24"/>
          <w:szCs w:val="24"/>
        </w:rPr>
        <w:t xml:space="preserve">nutrient solution </w:t>
      </w:r>
      <w:r w:rsidR="009F5144">
        <w:rPr>
          <w:rFonts w:ascii="Times New Roman" w:hAnsi="Times New Roman" w:cs="Times New Roman"/>
          <w:sz w:val="24"/>
          <w:szCs w:val="24"/>
        </w:rPr>
        <w:t>(OF) used in the GMRS tests</w:t>
      </w:r>
    </w:p>
    <w:p w:rsidR="00256AC7" w:rsidRPr="00B758C9" w:rsidRDefault="00256AC7" w:rsidP="002916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3936"/>
        <w:gridCol w:w="1984"/>
        <w:gridCol w:w="2268"/>
      </w:tblGrid>
      <w:tr w:rsidR="00026D7E" w:rsidTr="009F5144">
        <w:trPr>
          <w:trHeight w:val="416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6D7E" w:rsidRPr="005C0077" w:rsidRDefault="00026D7E" w:rsidP="001B5F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0077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0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 nutrient solution</w:t>
            </w:r>
          </w:p>
          <w:p w:rsidR="00026D7E" w:rsidRPr="005C0077" w:rsidRDefault="00026D7E" w:rsidP="005C00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0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OF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6D7E" w:rsidRDefault="00026D7E" w:rsidP="00481B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0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organic nutrient solution </w:t>
            </w:r>
          </w:p>
          <w:p w:rsidR="00026D7E" w:rsidRPr="005C0077" w:rsidRDefault="00026D7E" w:rsidP="00481B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C0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IF)</w:t>
            </w:r>
          </w:p>
        </w:tc>
      </w:tr>
      <w:tr w:rsidR="00026D7E" w:rsidTr="009F5144">
        <w:trPr>
          <w:trHeight w:val="416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1B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</w:t>
            </w:r>
          </w:p>
        </w:tc>
      </w:tr>
      <w:tr w:rsidR="009F5144" w:rsidRPr="009F5144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144" w:rsidRPr="009F5144" w:rsidRDefault="009F5144" w:rsidP="001B5F7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9F514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rbon</w:t>
            </w:r>
            <w:proofErr w:type="spellEnd"/>
            <w:r w:rsidRPr="009F514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content (mg C. L</w:t>
            </w:r>
            <w:r w:rsidRPr="009F51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-1</w:t>
            </w:r>
            <w:r w:rsidRPr="009F514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144" w:rsidRPr="009F5144" w:rsidRDefault="009F5144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144" w:rsidRPr="009F5144" w:rsidRDefault="00EF0848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0</w:t>
            </w:r>
          </w:p>
        </w:tc>
      </w:tr>
      <w:tr w:rsidR="009F5144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144" w:rsidRPr="005C0077" w:rsidRDefault="009F5144" w:rsidP="001B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N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144" w:rsidRDefault="009F5144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144" w:rsidRPr="005C0077" w:rsidRDefault="00EF0848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6D7E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1B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Conductivity (µS/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026D7E" w:rsidRPr="003B0B52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9F5144" w:rsidP="001B5F7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rganic-nitrogen (mg N.L</w:t>
            </w:r>
            <w:r w:rsidRPr="009F51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r w:rsidR="00026D7E" w:rsidRPr="005C007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,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6D7E" w:rsidRPr="003B0B52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9F5144" w:rsidP="001B5F78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Urea-nitrogen (mg N.</w:t>
            </w:r>
            <w:r w:rsidRPr="009F5144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L</w:t>
            </w:r>
            <w:r w:rsidRPr="009F51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BE"/>
              </w:rPr>
              <w:t>-1</w:t>
            </w:r>
            <w:r w:rsidR="00026D7E" w:rsidRPr="005C007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,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26D7E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9F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Total Ammonia- nitrogen (mg N</w:t>
            </w:r>
            <w:r w:rsidR="009F51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5144" w:rsidRPr="009F51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 w:rsidR="009F5144" w:rsidRPr="009F51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6</w:t>
            </w:r>
          </w:p>
        </w:tc>
      </w:tr>
      <w:tr w:rsidR="00026D7E" w:rsidRPr="003B0B52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1F7A3D" w:rsidRDefault="009F5144" w:rsidP="001B5F78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1F7A3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itrate-nitrogen (mg N. L</w:t>
            </w:r>
            <w:r w:rsidRPr="001F7A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BE"/>
              </w:rPr>
              <w:t>-1</w:t>
            </w:r>
            <w:r w:rsidR="00026D7E" w:rsidRPr="001F7A3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,7</w:t>
            </w:r>
          </w:p>
        </w:tc>
      </w:tr>
      <w:tr w:rsidR="00026D7E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9F5144" w:rsidP="001B5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-nitrogen  (mg N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L</w:t>
            </w:r>
            <w:r w:rsidRPr="009F51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r w:rsidR="00026D7E" w:rsidRPr="005C00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3,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,4</w:t>
            </w:r>
          </w:p>
        </w:tc>
      </w:tr>
      <w:tr w:rsidR="00026D7E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9F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Phosphorous (mg P</w:t>
            </w:r>
            <w:r w:rsidR="009F51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514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L</w:t>
            </w:r>
            <w:r w:rsidR="009F5144" w:rsidRPr="009F51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,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,3</w:t>
            </w:r>
          </w:p>
        </w:tc>
      </w:tr>
      <w:tr w:rsidR="00026D7E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9F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Potassium (mg K</w:t>
            </w:r>
            <w:r w:rsidR="009F51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514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L</w:t>
            </w:r>
            <w:r w:rsidR="009F5144" w:rsidRPr="009F51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,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,9</w:t>
            </w:r>
          </w:p>
        </w:tc>
      </w:tr>
      <w:tr w:rsidR="00026D7E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9F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Calcium (mg Ca</w:t>
            </w:r>
            <w:r w:rsidR="009F514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F514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</w:t>
            </w:r>
            <w:r w:rsidR="009F5144" w:rsidRPr="009F51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,2</w:t>
            </w:r>
          </w:p>
        </w:tc>
      </w:tr>
      <w:tr w:rsidR="00026D7E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9F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 xml:space="preserve">Magnesium (mg </w:t>
            </w:r>
            <w:proofErr w:type="spellStart"/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proofErr w:type="spellEnd"/>
            <w:r w:rsidR="009F514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F514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</w:t>
            </w:r>
            <w:r w:rsidR="009F5144" w:rsidRPr="009F51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r w:rsidRPr="005C00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,1</w:t>
            </w:r>
          </w:p>
        </w:tc>
      </w:tr>
      <w:tr w:rsidR="00026D7E" w:rsidTr="009F5144">
        <w:trPr>
          <w:trHeight w:val="416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6D7E" w:rsidRPr="005C0077" w:rsidRDefault="006E0537" w:rsidP="009F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lph</w:t>
            </w:r>
            <w:r w:rsidR="00026D7E" w:rsidRPr="005C0077">
              <w:rPr>
                <w:rFonts w:ascii="Times New Roman" w:hAnsi="Times New Roman" w:cs="Times New Roman"/>
                <w:sz w:val="24"/>
                <w:szCs w:val="24"/>
              </w:rPr>
              <w:t>ur (mg S</w:t>
            </w:r>
            <w:r w:rsidR="009F514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F5144" w:rsidRPr="009F51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9F5144" w:rsidRPr="009F51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="00026D7E" w:rsidRPr="005C0077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6D7E" w:rsidRPr="005C0077" w:rsidRDefault="00026D7E" w:rsidP="005C0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6D7E" w:rsidRPr="005C0077" w:rsidRDefault="00026D7E" w:rsidP="00481B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0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,3</w:t>
            </w:r>
          </w:p>
        </w:tc>
      </w:tr>
    </w:tbl>
    <w:p w:rsidR="001D02BC" w:rsidRPr="001D02BC" w:rsidRDefault="001D02BC" w:rsidP="001D02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sectPr w:rsidR="001D02BC" w:rsidRPr="001D02BC" w:rsidSect="001D02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2BC"/>
    <w:rsid w:val="00001B52"/>
    <w:rsid w:val="00026D7E"/>
    <w:rsid w:val="000272D2"/>
    <w:rsid w:val="000B1821"/>
    <w:rsid w:val="000C7FDE"/>
    <w:rsid w:val="001705B3"/>
    <w:rsid w:val="001B5F78"/>
    <w:rsid w:val="001D02BC"/>
    <w:rsid w:val="001D0E15"/>
    <w:rsid w:val="001F7A3D"/>
    <w:rsid w:val="0020657C"/>
    <w:rsid w:val="00256AC7"/>
    <w:rsid w:val="0029160C"/>
    <w:rsid w:val="00356FA4"/>
    <w:rsid w:val="00391327"/>
    <w:rsid w:val="00396F30"/>
    <w:rsid w:val="003B0B52"/>
    <w:rsid w:val="003E2D7B"/>
    <w:rsid w:val="00456278"/>
    <w:rsid w:val="00495CEE"/>
    <w:rsid w:val="004C55C6"/>
    <w:rsid w:val="00572E0B"/>
    <w:rsid w:val="0058511B"/>
    <w:rsid w:val="005910AF"/>
    <w:rsid w:val="005C0077"/>
    <w:rsid w:val="00645AC7"/>
    <w:rsid w:val="006E0537"/>
    <w:rsid w:val="006F44FB"/>
    <w:rsid w:val="00777E88"/>
    <w:rsid w:val="008105BF"/>
    <w:rsid w:val="00812FAF"/>
    <w:rsid w:val="00842CB4"/>
    <w:rsid w:val="0088536B"/>
    <w:rsid w:val="008C2EC3"/>
    <w:rsid w:val="008C53BF"/>
    <w:rsid w:val="00973AE6"/>
    <w:rsid w:val="00986745"/>
    <w:rsid w:val="009F5144"/>
    <w:rsid w:val="00B758C9"/>
    <w:rsid w:val="00B82AD3"/>
    <w:rsid w:val="00B91CC0"/>
    <w:rsid w:val="00BA4A35"/>
    <w:rsid w:val="00BE06D9"/>
    <w:rsid w:val="00C75E8B"/>
    <w:rsid w:val="00CD07FA"/>
    <w:rsid w:val="00CF74D0"/>
    <w:rsid w:val="00D14F70"/>
    <w:rsid w:val="00E6079D"/>
    <w:rsid w:val="00EC787E"/>
    <w:rsid w:val="00ED6466"/>
    <w:rsid w:val="00EF0848"/>
    <w:rsid w:val="00F27AEC"/>
    <w:rsid w:val="00F65C60"/>
    <w:rsid w:val="00FB67DE"/>
    <w:rsid w:val="00FD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0DC92AF-BC3E-47E2-827B-3BED3B654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3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.grunert@peltracom.be</dc:creator>
  <cp:lastModifiedBy>Oliver Grunert</cp:lastModifiedBy>
  <cp:revision>11</cp:revision>
  <dcterms:created xsi:type="dcterms:W3CDTF">2015-10-13T12:21:00Z</dcterms:created>
  <dcterms:modified xsi:type="dcterms:W3CDTF">2016-02-04T15:50:00Z</dcterms:modified>
</cp:coreProperties>
</file>